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6766A" w14:textId="65412E64" w:rsidR="007869A2" w:rsidRPr="004163F5" w:rsidRDefault="00DF40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2: </w:t>
      </w:r>
      <w:r w:rsidR="004A78EE" w:rsidRPr="004A78E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="006A7CB5" w:rsidRPr="004163F5">
        <w:rPr>
          <w:rFonts w:ascii="Times New Roman" w:hAnsi="Times New Roman" w:cs="Times New Roman"/>
          <w:sz w:val="20"/>
          <w:szCs w:val="20"/>
        </w:rPr>
        <w:t>.</w:t>
      </w:r>
      <w:r w:rsidR="005F1251" w:rsidRPr="004163F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31C08" w:rsidRPr="00F50477">
        <w:rPr>
          <w:rFonts w:ascii="Times New Roman" w:hAnsi="Times New Roman" w:cs="Times New Roman"/>
        </w:rPr>
        <w:t xml:space="preserve">Gene loss </w:t>
      </w:r>
      <w:r w:rsidR="00A31C08">
        <w:rPr>
          <w:rFonts w:ascii="Times New Roman" w:hAnsi="Times New Roman" w:cs="Times New Roman"/>
        </w:rPr>
        <w:t>occurring from converting original differentially expressed genes to those that appear connected in a co-citation network.</w:t>
      </w:r>
      <w:proofErr w:type="gramEnd"/>
      <w:r w:rsidR="00A31C08">
        <w:rPr>
          <w:rFonts w:ascii="Times New Roman" w:hAnsi="Times New Roman" w:cs="Times New Roman"/>
        </w:rPr>
        <w:t xml:space="preserve"> Expressed </w:t>
      </w:r>
      <w:bookmarkStart w:id="0" w:name="_GoBack"/>
      <w:bookmarkEnd w:id="0"/>
      <w:r w:rsidR="00A31C08">
        <w:rPr>
          <w:rFonts w:ascii="Times New Roman" w:hAnsi="Times New Roman" w:cs="Times New Roman"/>
        </w:rPr>
        <w:t>sequence tags from microarrays are first converted to official bee genes.  These genes are then converted to fruit fly homologs, which are entered into the co-citation analysis.</w:t>
      </w:r>
    </w:p>
    <w:p w14:paraId="2B39C8E1" w14:textId="77777777" w:rsidR="006A7CB5" w:rsidRPr="004163F5" w:rsidRDefault="006A7CB5">
      <w:pPr>
        <w:rPr>
          <w:rFonts w:ascii="Times New Roman" w:hAnsi="Times New Roman" w:cs="Times New Roman"/>
          <w:sz w:val="20"/>
          <w:szCs w:val="20"/>
        </w:rPr>
      </w:pPr>
    </w:p>
    <w:p w14:paraId="62DC29B1" w14:textId="77777777" w:rsidR="006A7CB5" w:rsidRPr="004163F5" w:rsidRDefault="006A7CB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29"/>
        <w:gridCol w:w="789"/>
        <w:gridCol w:w="1642"/>
        <w:gridCol w:w="1000"/>
        <w:gridCol w:w="1084"/>
        <w:gridCol w:w="1000"/>
        <w:gridCol w:w="1044"/>
      </w:tblGrid>
      <w:tr w:rsidR="0040729A" w:rsidRPr="004163F5" w14:paraId="2ED4A6D3" w14:textId="4E6BA459" w:rsidTr="0040729A">
        <w:trPr>
          <w:trHeight w:val="1229"/>
        </w:trPr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</w:tcPr>
          <w:p w14:paraId="33384FDB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14:paraId="125C5542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Expressed Sequence Tags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3F3F3"/>
          </w:tcPr>
          <w:p w14:paraId="77F980AC" w14:textId="1BBC8013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gramStart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 ESTs that code for genes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</w:tcPr>
          <w:p w14:paraId="7B3F9080" w14:textId="2E160DA8" w:rsidR="006F5868" w:rsidRPr="004163F5" w:rsidRDefault="004A78EE" w:rsidP="004A7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</w:t>
            </w:r>
            <w:r w:rsidR="006F5868" w:rsidRPr="004163F5">
              <w:rPr>
                <w:rFonts w:ascii="Times New Roman" w:hAnsi="Times New Roman" w:cs="Times New Roman"/>
                <w:sz w:val="18"/>
                <w:szCs w:val="18"/>
              </w:rPr>
              <w:t>orresponding bee g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3F3F3"/>
          </w:tcPr>
          <w:p w14:paraId="795A98F1" w14:textId="4C91118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gramStart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 bee genes with fruit fly homolog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14:paraId="5097824C" w14:textId="08638668" w:rsidR="006F5868" w:rsidRPr="004163F5" w:rsidRDefault="004A78EE" w:rsidP="004A7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f</w:t>
            </w:r>
            <w:r w:rsidR="006F5868" w:rsidRPr="004163F5">
              <w:rPr>
                <w:rFonts w:ascii="Times New Roman" w:hAnsi="Times New Roman" w:cs="Times New Roman"/>
                <w:sz w:val="18"/>
                <w:szCs w:val="18"/>
              </w:rPr>
              <w:t>ruit fly homo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3F3F3"/>
          </w:tcPr>
          <w:p w14:paraId="34AE00D0" w14:textId="141C29B9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mologs that make it into a network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</w:tcPr>
          <w:p w14:paraId="5F6E8AEE" w14:textId="2D1C607A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Number of genes in network</w:t>
            </w:r>
          </w:p>
        </w:tc>
      </w:tr>
      <w:tr w:rsidR="0040729A" w:rsidRPr="004163F5" w14:paraId="254816D9" w14:textId="3CDBA2D4" w:rsidTr="0040729A">
        <w:trPr>
          <w:trHeight w:val="406"/>
        </w:trPr>
        <w:tc>
          <w:tcPr>
            <w:tcW w:w="1305" w:type="dxa"/>
            <w:tcBorders>
              <w:top w:val="single" w:sz="8" w:space="0" w:color="auto"/>
            </w:tcBorders>
          </w:tcPr>
          <w:p w14:paraId="2F10C8BE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zinger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3 Day 1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14:paraId="31F1DD91" w14:textId="62F1470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9" w:type="dxa"/>
            <w:tcBorders>
              <w:top w:val="single" w:sz="8" w:space="0" w:color="auto"/>
            </w:tcBorders>
            <w:shd w:val="clear" w:color="auto" w:fill="F3F3F3"/>
          </w:tcPr>
          <w:p w14:paraId="1FA20423" w14:textId="6CC5B40D" w:rsidR="006F5868" w:rsidRPr="004163F5" w:rsidRDefault="006F5868" w:rsidP="00E50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26CDD486" w14:textId="2810FC1B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F3F3F3"/>
          </w:tcPr>
          <w:p w14:paraId="5863A1F6" w14:textId="75AB9ED8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tcBorders>
              <w:top w:val="single" w:sz="8" w:space="0" w:color="auto"/>
            </w:tcBorders>
          </w:tcPr>
          <w:p w14:paraId="415EF225" w14:textId="42074032" w:rsidR="006F5868" w:rsidRPr="004163F5" w:rsidRDefault="00E50EB6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F3F3F3"/>
          </w:tcPr>
          <w:p w14:paraId="52B01208" w14:textId="25727847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4" w:type="dxa"/>
          </w:tcPr>
          <w:p w14:paraId="727C4AA2" w14:textId="335E90BC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0729A" w:rsidRPr="004163F5" w14:paraId="18CE0515" w14:textId="6886E859" w:rsidTr="0040729A">
        <w:trPr>
          <w:trHeight w:val="417"/>
        </w:trPr>
        <w:tc>
          <w:tcPr>
            <w:tcW w:w="1305" w:type="dxa"/>
          </w:tcPr>
          <w:p w14:paraId="59A14F2F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zinger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3 Day 2</w:t>
            </w:r>
          </w:p>
        </w:tc>
        <w:tc>
          <w:tcPr>
            <w:tcW w:w="1229" w:type="dxa"/>
          </w:tcPr>
          <w:p w14:paraId="1C679B70" w14:textId="2B246218" w:rsidR="006F5868" w:rsidRPr="004163F5" w:rsidRDefault="00E50EB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789" w:type="dxa"/>
            <w:shd w:val="clear" w:color="auto" w:fill="F3F3F3"/>
          </w:tcPr>
          <w:p w14:paraId="0DFB25F2" w14:textId="37802353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2" w:type="dxa"/>
          </w:tcPr>
          <w:p w14:paraId="4DC2D79A" w14:textId="7E7A0424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shd w:val="clear" w:color="auto" w:fill="F3F3F3"/>
          </w:tcPr>
          <w:p w14:paraId="74B19564" w14:textId="09745D1E" w:rsidR="006F5868" w:rsidRPr="004163F5" w:rsidRDefault="006F5868" w:rsidP="00E50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4" w:type="dxa"/>
          </w:tcPr>
          <w:p w14:paraId="46D60676" w14:textId="5B04044C" w:rsidR="006F5868" w:rsidRPr="004163F5" w:rsidRDefault="00E50EB6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000" w:type="dxa"/>
            <w:shd w:val="clear" w:color="auto" w:fill="F3F3F3"/>
          </w:tcPr>
          <w:p w14:paraId="5F936C87" w14:textId="72FF0C9D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</w:tcPr>
          <w:p w14:paraId="1BC2BCB4" w14:textId="4DE34474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40729A" w:rsidRPr="004163F5" w14:paraId="03B10F1B" w14:textId="1BAB6D7C" w:rsidTr="0040729A">
        <w:trPr>
          <w:trHeight w:val="406"/>
        </w:trPr>
        <w:tc>
          <w:tcPr>
            <w:tcW w:w="1305" w:type="dxa"/>
          </w:tcPr>
          <w:p w14:paraId="32A5B93E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zinger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3 Day 3</w:t>
            </w:r>
          </w:p>
        </w:tc>
        <w:tc>
          <w:tcPr>
            <w:tcW w:w="1229" w:type="dxa"/>
          </w:tcPr>
          <w:p w14:paraId="1AC0455C" w14:textId="79B2B9C8" w:rsidR="006F5868" w:rsidRPr="004163F5" w:rsidRDefault="00E50EB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4</w:t>
            </w:r>
          </w:p>
        </w:tc>
        <w:tc>
          <w:tcPr>
            <w:tcW w:w="789" w:type="dxa"/>
            <w:shd w:val="clear" w:color="auto" w:fill="F3F3F3"/>
          </w:tcPr>
          <w:p w14:paraId="3F2D8038" w14:textId="137A7951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642" w:type="dxa"/>
          </w:tcPr>
          <w:p w14:paraId="5D3198FC" w14:textId="604BB0A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shd w:val="clear" w:color="auto" w:fill="F3F3F3"/>
          </w:tcPr>
          <w:p w14:paraId="003FB1D7" w14:textId="4B3094E3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4" w:type="dxa"/>
          </w:tcPr>
          <w:p w14:paraId="52C6EF16" w14:textId="7319970D" w:rsidR="006F5868" w:rsidRPr="004163F5" w:rsidRDefault="00A31C0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000" w:type="dxa"/>
            <w:shd w:val="clear" w:color="auto" w:fill="F3F3F3"/>
          </w:tcPr>
          <w:p w14:paraId="566A0B78" w14:textId="5DAB9C71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4" w:type="dxa"/>
          </w:tcPr>
          <w:p w14:paraId="34CEFC47" w14:textId="7838A0E9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0729A" w:rsidRPr="004163F5" w14:paraId="1205646B" w14:textId="3792D418" w:rsidTr="0040729A">
        <w:trPr>
          <w:trHeight w:val="406"/>
        </w:trPr>
        <w:tc>
          <w:tcPr>
            <w:tcW w:w="1305" w:type="dxa"/>
          </w:tcPr>
          <w:p w14:paraId="3A9D3415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zinger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3 Day 4</w:t>
            </w:r>
          </w:p>
        </w:tc>
        <w:tc>
          <w:tcPr>
            <w:tcW w:w="1229" w:type="dxa"/>
          </w:tcPr>
          <w:p w14:paraId="3BE3E917" w14:textId="3D4E2DE2" w:rsidR="006F5868" w:rsidRPr="004163F5" w:rsidRDefault="00E50EB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789" w:type="dxa"/>
            <w:shd w:val="clear" w:color="auto" w:fill="F3F3F3"/>
          </w:tcPr>
          <w:p w14:paraId="48368568" w14:textId="2CF48841" w:rsidR="006F5868" w:rsidRPr="004163F5" w:rsidRDefault="00E50EB6" w:rsidP="00E50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642" w:type="dxa"/>
          </w:tcPr>
          <w:p w14:paraId="3171DA91" w14:textId="4A146BAF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shd w:val="clear" w:color="auto" w:fill="F3F3F3"/>
          </w:tcPr>
          <w:p w14:paraId="68D80266" w14:textId="15BC1ABD" w:rsidR="006F5868" w:rsidRPr="004163F5" w:rsidRDefault="00E50EB6" w:rsidP="00E50E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84" w:type="dxa"/>
          </w:tcPr>
          <w:p w14:paraId="77DAC3E4" w14:textId="4D21059F" w:rsidR="006F5868" w:rsidRPr="004163F5" w:rsidRDefault="00E50EB6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00" w:type="dxa"/>
            <w:shd w:val="clear" w:color="auto" w:fill="F3F3F3"/>
          </w:tcPr>
          <w:p w14:paraId="62058FD9" w14:textId="0BFED84E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</w:tcPr>
          <w:p w14:paraId="1E99EC27" w14:textId="105DA122" w:rsidR="006F5868" w:rsidRPr="004163F5" w:rsidRDefault="00A25D8D" w:rsidP="00563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631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0729A" w:rsidRPr="004163F5" w14:paraId="7DF90CC3" w14:textId="11E04B26" w:rsidTr="0040729A">
        <w:trPr>
          <w:trHeight w:val="417"/>
        </w:trPr>
        <w:tc>
          <w:tcPr>
            <w:tcW w:w="1305" w:type="dxa"/>
          </w:tcPr>
          <w:p w14:paraId="73EA24F3" w14:textId="11D2BC1A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Thompson 200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</w:tcPr>
          <w:p w14:paraId="78987470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9" w:type="dxa"/>
            <w:shd w:val="clear" w:color="auto" w:fill="F3F3F3"/>
          </w:tcPr>
          <w:p w14:paraId="59AAB42D" w14:textId="22CA33D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642" w:type="dxa"/>
          </w:tcPr>
          <w:p w14:paraId="0BB7D7C3" w14:textId="6EA8B813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shd w:val="clear" w:color="auto" w:fill="F3F3F3"/>
          </w:tcPr>
          <w:p w14:paraId="6EEAFC4B" w14:textId="669C7B9F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4" w:type="dxa"/>
          </w:tcPr>
          <w:p w14:paraId="26DD1D0C" w14:textId="41E0FA31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shd w:val="clear" w:color="auto" w:fill="F3F3F3"/>
          </w:tcPr>
          <w:p w14:paraId="79CAD68A" w14:textId="028EA105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</w:tcPr>
          <w:p w14:paraId="0BB01A99" w14:textId="0A6C5A24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0729A" w:rsidRPr="004163F5" w14:paraId="3A6C8A42" w14:textId="4018FD05" w:rsidTr="0040729A">
        <w:trPr>
          <w:trHeight w:val="406"/>
        </w:trPr>
        <w:tc>
          <w:tcPr>
            <w:tcW w:w="1305" w:type="dxa"/>
          </w:tcPr>
          <w:p w14:paraId="566B82FC" w14:textId="40A3E56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Thompson 200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9" w:type="dxa"/>
          </w:tcPr>
          <w:p w14:paraId="758CD7FB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9" w:type="dxa"/>
            <w:shd w:val="clear" w:color="auto" w:fill="F3F3F3"/>
          </w:tcPr>
          <w:p w14:paraId="15067F98" w14:textId="4232CF9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642" w:type="dxa"/>
          </w:tcPr>
          <w:p w14:paraId="3746C19A" w14:textId="04CF052F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shd w:val="clear" w:color="auto" w:fill="F3F3F3"/>
          </w:tcPr>
          <w:p w14:paraId="2271F35B" w14:textId="1C3F7D1F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84" w:type="dxa"/>
          </w:tcPr>
          <w:p w14:paraId="307E0FE1" w14:textId="47DDC8EC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shd w:val="clear" w:color="auto" w:fill="F3F3F3"/>
          </w:tcPr>
          <w:p w14:paraId="7F8C9B05" w14:textId="34C40054" w:rsidR="006F5868" w:rsidRPr="004163F5" w:rsidRDefault="0064201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</w:tcPr>
          <w:p w14:paraId="6F3409E5" w14:textId="75956690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0729A" w:rsidRPr="004163F5" w14:paraId="1E5D71FF" w14:textId="7CE3BC52" w:rsidTr="0040729A">
        <w:trPr>
          <w:trHeight w:val="406"/>
        </w:trPr>
        <w:tc>
          <w:tcPr>
            <w:tcW w:w="1305" w:type="dxa"/>
          </w:tcPr>
          <w:p w14:paraId="7100C763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zinger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7</w:t>
            </w:r>
          </w:p>
        </w:tc>
        <w:tc>
          <w:tcPr>
            <w:tcW w:w="1229" w:type="dxa"/>
          </w:tcPr>
          <w:p w14:paraId="45EE10C2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89" w:type="dxa"/>
            <w:shd w:val="clear" w:color="auto" w:fill="F3F3F3"/>
          </w:tcPr>
          <w:p w14:paraId="4A9340DF" w14:textId="748AC818" w:rsidR="006F5868" w:rsidRPr="004163F5" w:rsidRDefault="00E50EB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642" w:type="dxa"/>
          </w:tcPr>
          <w:p w14:paraId="5905BC9D" w14:textId="15A88C96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shd w:val="clear" w:color="auto" w:fill="F3F3F3"/>
          </w:tcPr>
          <w:p w14:paraId="5996D16D" w14:textId="4AAFD97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84" w:type="dxa"/>
          </w:tcPr>
          <w:p w14:paraId="4C21C094" w14:textId="13A9E8A8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3F3F3"/>
          </w:tcPr>
          <w:p w14:paraId="10391D66" w14:textId="48CA08C1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4" w:type="dxa"/>
          </w:tcPr>
          <w:p w14:paraId="45E5DD09" w14:textId="502400A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0729A" w:rsidRPr="004163F5" w14:paraId="38D68E90" w14:textId="28CD4348" w:rsidTr="0040729A">
        <w:trPr>
          <w:trHeight w:val="417"/>
        </w:trPr>
        <w:tc>
          <w:tcPr>
            <w:tcW w:w="1305" w:type="dxa"/>
          </w:tcPr>
          <w:p w14:paraId="01EB014F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Cardoen</w:t>
            </w:r>
            <w:proofErr w:type="spellEnd"/>
            <w:r w:rsidRPr="004163F5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229" w:type="dxa"/>
          </w:tcPr>
          <w:p w14:paraId="2F9DD39F" w14:textId="2E441DF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89" w:type="dxa"/>
            <w:shd w:val="clear" w:color="auto" w:fill="F3F3F3"/>
          </w:tcPr>
          <w:p w14:paraId="5ABE0A37" w14:textId="106E46B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2" w:type="dxa"/>
          </w:tcPr>
          <w:p w14:paraId="54CC3CC6" w14:textId="0E2C762B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1000" w:type="dxa"/>
            <w:shd w:val="clear" w:color="auto" w:fill="F3F3F3"/>
          </w:tcPr>
          <w:p w14:paraId="69FE141F" w14:textId="57377856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84" w:type="dxa"/>
          </w:tcPr>
          <w:p w14:paraId="1E06388A" w14:textId="77777777" w:rsidR="006F5868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  <w:p w14:paraId="3A4469BF" w14:textId="09ED2701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3F3F3"/>
          </w:tcPr>
          <w:p w14:paraId="24C6B1A9" w14:textId="09BEAE55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14:paraId="6D999ADA" w14:textId="7A297DA9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</w:tr>
      <w:tr w:rsidR="0040729A" w:rsidRPr="004163F5" w14:paraId="3D02F708" w14:textId="0212630D" w:rsidTr="0040729A">
        <w:trPr>
          <w:trHeight w:val="406"/>
        </w:trPr>
        <w:tc>
          <w:tcPr>
            <w:tcW w:w="1305" w:type="dxa"/>
          </w:tcPr>
          <w:p w14:paraId="1A27FD69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x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2 Day 4</w:t>
            </w:r>
          </w:p>
        </w:tc>
        <w:tc>
          <w:tcPr>
            <w:tcW w:w="1229" w:type="dxa"/>
          </w:tcPr>
          <w:p w14:paraId="0B31697C" w14:textId="508C5F11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89" w:type="dxa"/>
            <w:shd w:val="clear" w:color="auto" w:fill="F3F3F3"/>
          </w:tcPr>
          <w:p w14:paraId="1616BC1E" w14:textId="6EE1473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2" w:type="dxa"/>
          </w:tcPr>
          <w:p w14:paraId="01A86057" w14:textId="479ABB78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1000" w:type="dxa"/>
            <w:shd w:val="clear" w:color="auto" w:fill="F3F3F3"/>
          </w:tcPr>
          <w:p w14:paraId="475E7661" w14:textId="12F0F0F3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4" w:type="dxa"/>
          </w:tcPr>
          <w:p w14:paraId="3384961D" w14:textId="783618E6" w:rsidR="006F5868" w:rsidRPr="004163F5" w:rsidRDefault="00E50EB6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000" w:type="dxa"/>
            <w:shd w:val="clear" w:color="auto" w:fill="F3F3F3"/>
          </w:tcPr>
          <w:p w14:paraId="3E1D11D6" w14:textId="09CC955A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0E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</w:tcPr>
          <w:p w14:paraId="007FAC55" w14:textId="2A1479FB" w:rsidR="006F5868" w:rsidRPr="004163F5" w:rsidRDefault="00E50EB6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0729A" w:rsidRPr="004163F5" w14:paraId="4CEE0627" w14:textId="2B91AAB7" w:rsidTr="0040729A">
        <w:trPr>
          <w:trHeight w:val="417"/>
        </w:trPr>
        <w:tc>
          <w:tcPr>
            <w:tcW w:w="1305" w:type="dxa"/>
          </w:tcPr>
          <w:p w14:paraId="35CBCE4E" w14:textId="3556DDDA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x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2 Day 6</w:t>
            </w:r>
          </w:p>
        </w:tc>
        <w:tc>
          <w:tcPr>
            <w:tcW w:w="1229" w:type="dxa"/>
          </w:tcPr>
          <w:p w14:paraId="66B64C3E" w14:textId="7A00A8A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89" w:type="dxa"/>
            <w:shd w:val="clear" w:color="auto" w:fill="F3F3F3"/>
          </w:tcPr>
          <w:p w14:paraId="6603D129" w14:textId="5FC2FDD0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2" w:type="dxa"/>
          </w:tcPr>
          <w:p w14:paraId="7A97D26B" w14:textId="539636C6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000" w:type="dxa"/>
            <w:shd w:val="clear" w:color="auto" w:fill="F3F3F3"/>
          </w:tcPr>
          <w:p w14:paraId="53346280" w14:textId="3B3DFC9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84" w:type="dxa"/>
          </w:tcPr>
          <w:p w14:paraId="2D70424A" w14:textId="6CA2FDED" w:rsidR="006F5868" w:rsidRPr="004163F5" w:rsidRDefault="006F586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000" w:type="dxa"/>
            <w:shd w:val="clear" w:color="auto" w:fill="F3F3F3"/>
          </w:tcPr>
          <w:p w14:paraId="0FA752F1" w14:textId="776456E7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4" w:type="dxa"/>
          </w:tcPr>
          <w:p w14:paraId="46ABEE9E" w14:textId="302F2B31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40729A" w:rsidRPr="004163F5" w14:paraId="7028A595" w14:textId="0419BBDA" w:rsidTr="0040729A">
        <w:trPr>
          <w:trHeight w:val="406"/>
        </w:trPr>
        <w:tc>
          <w:tcPr>
            <w:tcW w:w="1305" w:type="dxa"/>
          </w:tcPr>
          <w:p w14:paraId="626EEF71" w14:textId="77777777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x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2 Day 8</w:t>
            </w:r>
          </w:p>
        </w:tc>
        <w:tc>
          <w:tcPr>
            <w:tcW w:w="1229" w:type="dxa"/>
          </w:tcPr>
          <w:p w14:paraId="54E4A3C2" w14:textId="5E2922AD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89" w:type="dxa"/>
            <w:shd w:val="clear" w:color="auto" w:fill="F3F3F3"/>
          </w:tcPr>
          <w:p w14:paraId="1F95FFD4" w14:textId="0E59BCEB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2" w:type="dxa"/>
          </w:tcPr>
          <w:p w14:paraId="626B1DEB" w14:textId="2ADE7945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000" w:type="dxa"/>
            <w:shd w:val="clear" w:color="auto" w:fill="F3F3F3"/>
          </w:tcPr>
          <w:p w14:paraId="55CC50C0" w14:textId="540F34F8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84" w:type="dxa"/>
          </w:tcPr>
          <w:p w14:paraId="4267B569" w14:textId="36DA7485" w:rsidR="006F5868" w:rsidRPr="004163F5" w:rsidRDefault="006F586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000" w:type="dxa"/>
            <w:shd w:val="clear" w:color="auto" w:fill="F3F3F3"/>
          </w:tcPr>
          <w:p w14:paraId="3A8B2F49" w14:textId="5F66D287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4" w:type="dxa"/>
          </w:tcPr>
          <w:p w14:paraId="1FA74C59" w14:textId="1C98B97D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0729A" w:rsidRPr="004163F5" w14:paraId="5471005D" w14:textId="71D5DCCB" w:rsidTr="0040729A">
        <w:trPr>
          <w:trHeight w:val="406"/>
        </w:trPr>
        <w:tc>
          <w:tcPr>
            <w:tcW w:w="1305" w:type="dxa"/>
            <w:tcBorders>
              <w:bottom w:val="single" w:sz="8" w:space="0" w:color="auto"/>
            </w:tcBorders>
          </w:tcPr>
          <w:p w14:paraId="62652842" w14:textId="219C297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x</w:t>
            </w:r>
            <w:proofErr w:type="spellEnd"/>
            <w:r w:rsidRPr="004163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2 Day 10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5DC651CD" w14:textId="683CC11C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89" w:type="dxa"/>
            <w:tcBorders>
              <w:bottom w:val="single" w:sz="8" w:space="0" w:color="auto"/>
            </w:tcBorders>
            <w:shd w:val="clear" w:color="auto" w:fill="F3F3F3"/>
          </w:tcPr>
          <w:p w14:paraId="5F675F36" w14:textId="0E87CA10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2" w:type="dxa"/>
            <w:tcBorders>
              <w:bottom w:val="single" w:sz="8" w:space="0" w:color="auto"/>
            </w:tcBorders>
          </w:tcPr>
          <w:p w14:paraId="1C3D1FE8" w14:textId="50BACC72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F3F3F3"/>
          </w:tcPr>
          <w:p w14:paraId="0CA75666" w14:textId="666FF651" w:rsidR="006F5868" w:rsidRPr="004163F5" w:rsidRDefault="006F5868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84" w:type="dxa"/>
            <w:tcBorders>
              <w:bottom w:val="single" w:sz="8" w:space="0" w:color="auto"/>
            </w:tcBorders>
          </w:tcPr>
          <w:p w14:paraId="6FFDD97A" w14:textId="75DB0A3F" w:rsidR="006F5868" w:rsidRPr="004163F5" w:rsidRDefault="006F5868" w:rsidP="00A31C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3F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F3F3F3"/>
          </w:tcPr>
          <w:p w14:paraId="4306B77E" w14:textId="06A77391" w:rsidR="006F5868" w:rsidRPr="004163F5" w:rsidRDefault="004C59E4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14:paraId="788D011F" w14:textId="2A10BD37" w:rsidR="006F5868" w:rsidRPr="004163F5" w:rsidRDefault="00A25D8D" w:rsidP="004163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40729A" w:rsidRPr="004163F5" w14:paraId="79A7F75F" w14:textId="5234EDC9" w:rsidTr="0040729A">
        <w:trPr>
          <w:trHeight w:val="220"/>
        </w:trPr>
        <w:tc>
          <w:tcPr>
            <w:tcW w:w="1305" w:type="dxa"/>
            <w:tcBorders>
              <w:top w:val="single" w:sz="8" w:space="0" w:color="auto"/>
              <w:bottom w:val="single" w:sz="12" w:space="0" w:color="auto"/>
            </w:tcBorders>
          </w:tcPr>
          <w:p w14:paraId="08CCA9A4" w14:textId="36C62051" w:rsidR="006F5868" w:rsidRPr="0040729A" w:rsidRDefault="0040729A" w:rsidP="004163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12" w:space="0" w:color="auto"/>
            </w:tcBorders>
          </w:tcPr>
          <w:p w14:paraId="2E94AD54" w14:textId="2D47BAF2" w:rsidR="006F5868" w:rsidRPr="0040729A" w:rsidRDefault="006F5868" w:rsidP="004163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N/A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F3F3F3"/>
          </w:tcPr>
          <w:p w14:paraId="18CA4490" w14:textId="6580F5DD" w:rsidR="006F5868" w:rsidRPr="0040729A" w:rsidRDefault="00E50EB6" w:rsidP="004163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2</w:t>
            </w:r>
            <w:r w:rsidR="006F5868"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642" w:type="dxa"/>
            <w:tcBorders>
              <w:top w:val="single" w:sz="8" w:space="0" w:color="auto"/>
              <w:bottom w:val="single" w:sz="12" w:space="0" w:color="auto"/>
            </w:tcBorders>
          </w:tcPr>
          <w:p w14:paraId="22B50202" w14:textId="719B882F" w:rsidR="006F5868" w:rsidRPr="0040729A" w:rsidRDefault="006F5868" w:rsidP="004163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3F3F3"/>
          </w:tcPr>
          <w:p w14:paraId="41FE4946" w14:textId="011A8244" w:rsidR="006F5868" w:rsidRPr="0040729A" w:rsidRDefault="006F5868" w:rsidP="00E50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E50EB6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12" w:space="0" w:color="auto"/>
            </w:tcBorders>
          </w:tcPr>
          <w:p w14:paraId="151ADB53" w14:textId="76C46BA1" w:rsidR="006F5868" w:rsidRPr="0040729A" w:rsidRDefault="006F5868" w:rsidP="004163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3F3F3"/>
          </w:tcPr>
          <w:p w14:paraId="4A636FFB" w14:textId="441DF25F" w:rsidR="006F5868" w:rsidRPr="0040729A" w:rsidRDefault="004C59E4" w:rsidP="00E50E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E50EB6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12" w:space="0" w:color="auto"/>
            </w:tcBorders>
          </w:tcPr>
          <w:p w14:paraId="425CB567" w14:textId="686209BB" w:rsidR="006F5868" w:rsidRPr="0040729A" w:rsidRDefault="006F5868" w:rsidP="004163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729A">
              <w:rPr>
                <w:rFonts w:ascii="Times New Roman" w:hAnsi="Times New Roman" w:cs="Times New Roman"/>
                <w:b/>
                <w:sz w:val="18"/>
                <w:szCs w:val="18"/>
              </w:rPr>
              <w:t>N/A</w:t>
            </w:r>
          </w:p>
        </w:tc>
      </w:tr>
    </w:tbl>
    <w:p w14:paraId="0E27E49A" w14:textId="77777777" w:rsidR="006A7CB5" w:rsidRDefault="006A7CB5" w:rsidP="004163F5">
      <w:pPr>
        <w:jc w:val="center"/>
      </w:pPr>
    </w:p>
    <w:sectPr w:rsidR="006A7CB5" w:rsidSect="007042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B5"/>
    <w:rsid w:val="00087EA6"/>
    <w:rsid w:val="001D2327"/>
    <w:rsid w:val="00237C55"/>
    <w:rsid w:val="002D56EB"/>
    <w:rsid w:val="00400F56"/>
    <w:rsid w:val="0040729A"/>
    <w:rsid w:val="004163F5"/>
    <w:rsid w:val="004A78EE"/>
    <w:rsid w:val="004C59E4"/>
    <w:rsid w:val="005270C3"/>
    <w:rsid w:val="0056310E"/>
    <w:rsid w:val="005A66F3"/>
    <w:rsid w:val="005F1251"/>
    <w:rsid w:val="00642016"/>
    <w:rsid w:val="006A7CB5"/>
    <w:rsid w:val="006F5868"/>
    <w:rsid w:val="0070420B"/>
    <w:rsid w:val="00711C6B"/>
    <w:rsid w:val="007869A2"/>
    <w:rsid w:val="007A4645"/>
    <w:rsid w:val="008A782E"/>
    <w:rsid w:val="008E612E"/>
    <w:rsid w:val="00924BBF"/>
    <w:rsid w:val="009332D5"/>
    <w:rsid w:val="009665E9"/>
    <w:rsid w:val="009F0EB2"/>
    <w:rsid w:val="00A1312E"/>
    <w:rsid w:val="00A25D8D"/>
    <w:rsid w:val="00A31C08"/>
    <w:rsid w:val="00A86813"/>
    <w:rsid w:val="00C063C5"/>
    <w:rsid w:val="00CD59F9"/>
    <w:rsid w:val="00D27FBE"/>
    <w:rsid w:val="00D476E7"/>
    <w:rsid w:val="00D50A80"/>
    <w:rsid w:val="00DF4044"/>
    <w:rsid w:val="00E40AEC"/>
    <w:rsid w:val="00E50EB6"/>
    <w:rsid w:val="00EA2119"/>
    <w:rsid w:val="00F10823"/>
    <w:rsid w:val="00F3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51E4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7</Characters>
  <Application>Microsoft Macintosh Word</Application>
  <DocSecurity>0</DocSecurity>
  <Lines>8</Lines>
  <Paragraphs>2</Paragraphs>
  <ScaleCrop>false</ScaleCrop>
  <Company>The University of Western Ontario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ompson</dc:creator>
  <cp:keywords/>
  <dc:description/>
  <cp:lastModifiedBy>Graham Thompson</cp:lastModifiedBy>
  <cp:revision>11</cp:revision>
  <dcterms:created xsi:type="dcterms:W3CDTF">2013-04-19T21:46:00Z</dcterms:created>
  <dcterms:modified xsi:type="dcterms:W3CDTF">2013-07-11T20:58:00Z</dcterms:modified>
</cp:coreProperties>
</file>